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83CD1" w14:textId="77777777" w:rsidR="001C5702" w:rsidRDefault="001C5702" w:rsidP="00774FCC">
      <w:pPr>
        <w:pStyle w:val="NormalWeb"/>
        <w:spacing w:line="360" w:lineRule="auto"/>
        <w:jc w:val="both"/>
      </w:pPr>
      <w:r>
        <w:rPr>
          <w:rFonts w:ascii="Arial" w:hAnsi="Arial" w:cs="Arial"/>
          <w:b/>
          <w:bCs/>
        </w:rPr>
        <w:t xml:space="preserve">Movie S1. </w:t>
      </w:r>
      <w:r w:rsidRPr="00525108">
        <w:rPr>
          <w:rFonts w:ascii="ArialMT" w:hAnsi="ArialMT"/>
          <w:u w:val="single"/>
        </w:rPr>
        <w:t>TNT quantification approach.</w:t>
      </w:r>
      <w:r>
        <w:rPr>
          <w:rFonts w:ascii="ArialMT" w:hAnsi="ArialMT"/>
        </w:rPr>
        <w:t xml:space="preserve"> Z-stack (21 slices) movie demonstrating TNT quantification approach, where TNTs are counted in the middle and upper z-stack; first 5 slices are omitted from the quantification to avoid counting protrusions adherent to the substrate. Cells connected via TNTs are labeled with a green circle and connected with a green line to indicate TNT presence, while cells containing no TNTs are labeled with an orange circle. The percent of TNT-connected cells is calculated by dividing the amount of TNT-connected cells with the total amount of cells per image. Cells were labeled with rhodamine-phalloidin to stain for actin and enable TNT-recognition and quantification. Scale bar: 20 μm. </w:t>
      </w:r>
    </w:p>
    <w:p w14:paraId="3F51D1C7" w14:textId="77777777" w:rsidR="001C5702" w:rsidRDefault="001C5702">
      <w:bookmarkStart w:id="0" w:name="_GoBack"/>
      <w:bookmarkEnd w:id="0"/>
    </w:p>
    <w:sectPr w:rsidR="001C5702" w:rsidSect="00972AC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702"/>
    <w:rsid w:val="001C5702"/>
    <w:rsid w:val="00525108"/>
    <w:rsid w:val="00774FCC"/>
    <w:rsid w:val="00972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E41332"/>
  <w15:chartTrackingRefBased/>
  <w15:docId w15:val="{8E25B396-8C63-384F-93DE-F5022A33A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C570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49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74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2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7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Ljubojevic</dc:creator>
  <cp:keywords/>
  <dc:description/>
  <cp:lastModifiedBy>Nina Ljubojevic</cp:lastModifiedBy>
  <cp:revision>3</cp:revision>
  <dcterms:created xsi:type="dcterms:W3CDTF">2020-07-30T13:28:00Z</dcterms:created>
  <dcterms:modified xsi:type="dcterms:W3CDTF">2020-08-17T10:55:00Z</dcterms:modified>
</cp:coreProperties>
</file>